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1: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1 Definition of 25 characters and their states. </w:t>
      </w:r>
    </w:p>
    <w:tbl>
      <w:tblPr>
        <w:tblW w:w="850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5"/>
      </w:tblGrid>
      <w:tr>
        <w:trPr>
          <w:trHeight w:val="100" w:hRule="atLeast"/>
        </w:trPr>
        <w:tc>
          <w:tcPr>
            <w:tcW w:w="85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Medial mesoscutal suture: 0, present; 1, los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Transverse mesonotal fissure, suture or line: 0, absent; 1, presen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Wing fixation apparatus (cenchri + rough area within a loop of 2A vein): 0, present; 1, los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Costal space at least before Rs base (when C present): 0, wider than C thickness; 1, non-existed or rudimentary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SC: 0, preserved as a crossvein in costal space; 1, traceless los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 1RS: 0, long, proclined; 1, short, proclined, or subvertical/recline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 1r-rs (real or restored when possible) in respect to 2r-rs, when identifiable: 0, shorter; 1, longer or lost traceless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 2r-rs: 0, present; 1, entirely los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 3r-m: 0, present; 1, entirely los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 </w:t>
            </w:r>
            <w:bookmarkStart w:id="0" w:name="OLE_LINK3"/>
            <w:bookmarkStart w:id="1" w:name="OLE_LINK2"/>
            <w:r>
              <w:rPr>
                <w:rFonts w:cs="Times New Roman" w:ascii="Times New Roman" w:hAnsi="Times New Roman"/>
              </w:rPr>
              <w:t>2m-cu</w:t>
            </w:r>
            <w:bookmarkEnd w:id="0"/>
            <w:bookmarkEnd w:id="1"/>
            <w:r>
              <w:rPr>
                <w:rFonts w:cs="Times New Roman" w:ascii="Times New Roman" w:hAnsi="Times New Roman"/>
              </w:rPr>
              <w:t>: 0, present; 1, entirely los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 2A beyond a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-a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crossvein: 0, long; 1, lost entirely or almost so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 Hind wing cell r: 0, enclosed, long; 1, open or very small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 Hind wing cell 2+3r-m: 0, enclosed; 1, open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 Hind wing m-cu: 0, present; 1, los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 Hind wing jugal lobe (posterobasal wing area): 0, delimited by a fold and trucking under the wing at rest; 1, not delimite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 Midcoxa with membrane connecting body: 0, lacking clear bay toward medial midcoxal articulation; 1, with that bay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 Midcoxa with basal external rim: 0, smooth; 1, indented toward acetabulum of medial midcoxal articulation; 2, forming long diverticulum there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 First abdominal segment/propodeum: 0, split longitudinally into halves; 1, entire, sclerotized similarly to thoracic dorsum and not like other abdominal ones, at most with median weak like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 First abdominal segment/propodeum: 0, flat dorsally (straight in side view) before metasomal; 1, arching down (convex in side view) toward metasomal attachmen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 Hind face of the first abdominal segment/propodeum between metasomal and hind coxal bas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s: 0, widely membrane</w:t>
            </w:r>
            <w:bookmarkStart w:id="2" w:name="_GoBack"/>
            <w:bookmarkEnd w:id="2"/>
            <w:r>
              <w:rPr>
                <w:rFonts w:cs="Times New Roman" w:ascii="Times New Roman" w:hAnsi="Times New Roman"/>
              </w:rPr>
              <w:t>ous; 1, widely sclerotized laterally or entirely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 First abdominal segment/propodeum: 0, </w:t>
            </w:r>
            <w:bookmarkStart w:id="3" w:name="OLE_LINK1"/>
            <w:r>
              <w:rPr>
                <w:rFonts w:cs="Times New Roman" w:ascii="Times New Roman" w:hAnsi="Times New Roman"/>
              </w:rPr>
              <w:t>not fused with metapleuron</w:t>
            </w:r>
            <w:bookmarkEnd w:id="3"/>
            <w:r>
              <w:rPr>
                <w:rFonts w:cs="Times New Roman" w:ascii="Times New Roman" w:hAnsi="Times New Roman"/>
              </w:rPr>
              <w:t>; 1, fused with metapleuron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 Metasomal spiracles 1-6 (abdominal 2-7): 0, large, undoubtedly open; 1, small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 Ovipositor: 0, flat saw-like; 1, needle-like thin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 Ovipositor: 0, long surpassing abdominal apex at rest; 1, hardly surpassing apex at rest; 2, internalized at res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 Larval diet: 0, vegetarian; 1, carnivorou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Segoe UI" w:hAnsi="Segoe UI" w:cs="Segoe UI"/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sz w:val="20"/>
      <w:szCs w:val="20"/>
    </w:rPr>
  </w:style>
  <w:style w:type="character" w:styleId="Char4">
    <w:name w:val="批注主题 Char"/>
    <w:basedOn w:val="Char3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09:34:00Z</dcterms:created>
  <dc:creator>李龙凤</dc:creator>
  <dc:description/>
  <cp:keywords/>
  <dc:language>en-US</dc:language>
  <cp:lastModifiedBy>李龙凤</cp:lastModifiedBy>
  <dcterms:modified xsi:type="dcterms:W3CDTF">2015-01-02T01:28:00Z</dcterms:modified>
  <cp:revision>3</cp:revision>
  <dc:subject/>
  <dc:title/>
</cp:coreProperties>
</file>